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A4F" w:rsidRDefault="00EB1B8C">
      <w:proofErr w:type="spellStart"/>
      <w:r>
        <w:t>Addi</w:t>
      </w:r>
      <w:bookmarkStart w:id="0" w:name="_GoBack"/>
      <w:bookmarkEnd w:id="0"/>
      <w:r>
        <w:t>tional</w:t>
      </w:r>
      <w:proofErr w:type="spellEnd"/>
      <w:r>
        <w:t xml:space="preserve"> </w:t>
      </w:r>
      <w:r w:rsidR="00F031E2">
        <w:t xml:space="preserve"> file</w:t>
      </w:r>
      <w:r w:rsidR="0063227E">
        <w:t xml:space="preserve"> 2</w:t>
      </w:r>
    </w:p>
    <w:p w:rsidR="00F031E2" w:rsidRDefault="00F031E2"/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0"/>
        <w:gridCol w:w="3820"/>
        <w:gridCol w:w="1800"/>
        <w:gridCol w:w="1000"/>
        <w:gridCol w:w="1300"/>
      </w:tblGrid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OUTCOME MEASURE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5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Primary outcome meas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stru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per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ademic performanc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rithmet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IT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rthograph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IT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eading compreh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IT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ostures and activitie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sitt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5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NL"/>
              </w:rPr>
              <w:t>Secondary outcome measur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strume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uperv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ostures and activitie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ly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stand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walk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cycl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running time at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ly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sitt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stand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walk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cycl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portion running time outside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ctiv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gnitive skills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-Back task (working memor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quisit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wer of London (plannin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quisit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Fish Flanker Test (response inhibitio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quisit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Wisconsin Card Sorting Task (cognitive flexibilit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quisit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dicators of health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huttle Run Test (physical fitnes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nd dynamometry (grip strength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Jam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Vertical jump (lower body powe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ca 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W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mron BF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eigh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ca 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ody Mass Ind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mron BF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tal body f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mron BF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otal body musc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Omron BF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ssess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t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SFS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lee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onsensus Sleep Diar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Par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ndicators of wellbeing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ppi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aces sc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Quality of Lif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KIDSCREEN-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atisfaction with school environm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election of questio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Teac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Extr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dher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031E2" w:rsidRPr="00F031E2" w:rsidTr="00F031E2">
        <w:trPr>
          <w:trHeight w:val="24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031E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dverse ev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31E2" w:rsidRPr="00F031E2" w:rsidRDefault="00F031E2" w:rsidP="00F031E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</w:tbl>
    <w:p w:rsidR="00F031E2" w:rsidRDefault="00F031E2"/>
    <w:sectPr w:rsidR="00F031E2" w:rsidSect="006D268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12"/>
  </w:docVars>
  <w:rsids>
    <w:rsidRoot w:val="006D2688"/>
    <w:rsid w:val="0063227E"/>
    <w:rsid w:val="006D2688"/>
    <w:rsid w:val="00795F87"/>
    <w:rsid w:val="00CD6ED6"/>
    <w:rsid w:val="00E7556D"/>
    <w:rsid w:val="00EB1B8C"/>
    <w:rsid w:val="00F0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BD074C"/>
  <w15:docId w15:val="{CB7873A5-1E3B-1F44-A9D4-17CC0C9B8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30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-gebruiker</cp:lastModifiedBy>
  <cp:revision>2</cp:revision>
  <dcterms:created xsi:type="dcterms:W3CDTF">2020-01-06T20:19:00Z</dcterms:created>
  <dcterms:modified xsi:type="dcterms:W3CDTF">2020-01-06T20:19:00Z</dcterms:modified>
</cp:coreProperties>
</file>